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67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2160"/>
        <w:gridCol w:w="2160"/>
      </w:tblGrid>
      <w:tr w:rsidR="00565B48" w:rsidRPr="00565B48" w14:paraId="7CF28A5A" w14:textId="77777777" w:rsidTr="00565B48">
        <w:tc>
          <w:tcPr>
            <w:tcW w:w="6750" w:type="dxa"/>
            <w:gridSpan w:val="3"/>
            <w:tcBorders>
              <w:top w:val="nil"/>
              <w:bottom w:val="single" w:sz="12" w:space="0" w:color="auto"/>
            </w:tcBorders>
          </w:tcPr>
          <w:p w14:paraId="58242028" w14:textId="4DA7F8DB" w:rsidR="00565B48" w:rsidRPr="00D70C59" w:rsidRDefault="002024C9" w:rsidP="00E3194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S6 </w:t>
            </w:r>
            <w:r w:rsidR="00E3194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Table</w:t>
            </w:r>
            <w:bookmarkStart w:id="0" w:name="_GoBack"/>
            <w:bookmarkEnd w:id="0"/>
            <w:r w:rsidR="00E3194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. </w:t>
            </w:r>
            <w:r w:rsidR="00F17F94" w:rsidRPr="00E3194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Receiver operating characteristics (ROC) analysis </w:t>
            </w:r>
            <w:r w:rsidR="00E3194B" w:rsidRPr="00E3194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tratified by grader and grading technique.</w:t>
            </w:r>
            <w:r w:rsidR="00E3194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he analysis was performed </w:t>
            </w:r>
            <w:r w:rsidR="00F17F94" w:rsidRPr="00E3194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or 162 RIM-ONE images in which the reference standard was defined as early (N=12), moderate (N=12), or deep (N=14) glaucoma. </w:t>
            </w:r>
          </w:p>
        </w:tc>
      </w:tr>
      <w:tr w:rsidR="00ED366A" w:rsidRPr="00565B48" w14:paraId="76D1BDEF" w14:textId="77777777" w:rsidTr="00565B48">
        <w:tc>
          <w:tcPr>
            <w:tcW w:w="2430" w:type="dxa"/>
            <w:tcBorders>
              <w:top w:val="single" w:sz="12" w:space="0" w:color="auto"/>
              <w:bottom w:val="nil"/>
            </w:tcBorders>
          </w:tcPr>
          <w:p w14:paraId="7FB28724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2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EF7785F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rea under the curve (AUC)</w:t>
            </w:r>
          </w:p>
        </w:tc>
      </w:tr>
      <w:tr w:rsidR="00ED366A" w:rsidRPr="00565B48" w14:paraId="3B2B9305" w14:textId="77777777" w:rsidTr="00565B48"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6770698A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Grade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E8DCCBD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Visual</w:t>
            </w:r>
            <w:r w:rsid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nspec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0F4674D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Software-Assisted</w:t>
            </w:r>
          </w:p>
        </w:tc>
      </w:tr>
      <w:tr w:rsidR="00ED366A" w:rsidRPr="00565B48" w14:paraId="1003C754" w14:textId="77777777" w:rsidTr="00E3194B">
        <w:trPr>
          <w:trHeight w:val="70"/>
        </w:trPr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14:paraId="11B3FA71" w14:textId="77777777" w:rsidR="00ED366A" w:rsidRPr="00B458ED" w:rsidDel="00517CA3" w:rsidRDefault="00565B48" w:rsidP="00E3194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B458ED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Non-ophthalmologists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409B74E7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26E09012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565B48" w:rsidRPr="00565B48" w14:paraId="4F39DA33" w14:textId="77777777" w:rsidTr="00565B48">
        <w:tc>
          <w:tcPr>
            <w:tcW w:w="2430" w:type="dxa"/>
            <w:tcBorders>
              <w:top w:val="nil"/>
              <w:bottom w:val="nil"/>
            </w:tcBorders>
          </w:tcPr>
          <w:p w14:paraId="7C028B3F" w14:textId="77777777" w:rsidR="00565B48" w:rsidRDefault="00565B48" w:rsidP="00E3194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No clinical trainin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8A4F6C3" w14:textId="77777777" w:rsidR="00565B48" w:rsidRPr="00565B48" w:rsidRDefault="00565B48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B9B4885" w14:textId="77777777" w:rsidR="00565B48" w:rsidRPr="00565B48" w:rsidRDefault="00565B48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D366A" w:rsidRPr="00565B48" w14:paraId="612AF83D" w14:textId="77777777" w:rsidTr="00565B48">
        <w:tc>
          <w:tcPr>
            <w:tcW w:w="2430" w:type="dxa"/>
            <w:tcBorders>
              <w:top w:val="nil"/>
            </w:tcBorders>
          </w:tcPr>
          <w:p w14:paraId="7974C618" w14:textId="78FAB180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r w:rsid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</w:t>
            </w:r>
            <w:r w:rsidR="00B458E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2160" w:type="dxa"/>
            <w:tcBorders>
              <w:top w:val="nil"/>
            </w:tcBorders>
          </w:tcPr>
          <w:p w14:paraId="0FE07252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2160" w:type="dxa"/>
            <w:tcBorders>
              <w:top w:val="nil"/>
            </w:tcBorders>
          </w:tcPr>
          <w:p w14:paraId="308E60F9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0.80</w:t>
            </w:r>
          </w:p>
        </w:tc>
      </w:tr>
      <w:tr w:rsidR="00ED366A" w:rsidRPr="00565B48" w14:paraId="17B18AD2" w14:textId="77777777" w:rsidTr="00565B48">
        <w:tc>
          <w:tcPr>
            <w:tcW w:w="2430" w:type="dxa"/>
          </w:tcPr>
          <w:p w14:paraId="48821673" w14:textId="70BC7C48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r w:rsid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r w:rsidR="00B458ED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160" w:type="dxa"/>
          </w:tcPr>
          <w:p w14:paraId="41A40EE5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2160" w:type="dxa"/>
          </w:tcPr>
          <w:p w14:paraId="4DDC4E38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0.67</w:t>
            </w:r>
          </w:p>
        </w:tc>
      </w:tr>
      <w:tr w:rsidR="00ED366A" w:rsidRPr="00565B48" w14:paraId="33C408F2" w14:textId="77777777" w:rsidTr="00565B48">
        <w:tc>
          <w:tcPr>
            <w:tcW w:w="2430" w:type="dxa"/>
          </w:tcPr>
          <w:p w14:paraId="112750EA" w14:textId="050A52F0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r w:rsid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r w:rsidR="00B458ED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160" w:type="dxa"/>
          </w:tcPr>
          <w:p w14:paraId="2C57E472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0.80</w:t>
            </w:r>
          </w:p>
        </w:tc>
        <w:tc>
          <w:tcPr>
            <w:tcW w:w="2160" w:type="dxa"/>
          </w:tcPr>
          <w:p w14:paraId="42E3AF2C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0.70</w:t>
            </w:r>
          </w:p>
        </w:tc>
      </w:tr>
      <w:tr w:rsidR="00ED366A" w:rsidRPr="00565B48" w14:paraId="79BB8041" w14:textId="77777777" w:rsidTr="00565B48">
        <w:tc>
          <w:tcPr>
            <w:tcW w:w="2430" w:type="dxa"/>
          </w:tcPr>
          <w:p w14:paraId="0297FD37" w14:textId="3959DF7B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r w:rsid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r w:rsidR="00B458ED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160" w:type="dxa"/>
          </w:tcPr>
          <w:p w14:paraId="1BD9DD88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2160" w:type="dxa"/>
          </w:tcPr>
          <w:p w14:paraId="101466E1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0.72</w:t>
            </w:r>
          </w:p>
        </w:tc>
      </w:tr>
      <w:tr w:rsidR="00ED366A" w:rsidRPr="00565B48" w14:paraId="49967A49" w14:textId="77777777" w:rsidTr="00565B48">
        <w:tc>
          <w:tcPr>
            <w:tcW w:w="2430" w:type="dxa"/>
          </w:tcPr>
          <w:p w14:paraId="2934387F" w14:textId="77777777" w:rsidR="00ED366A" w:rsidRPr="00565B48" w:rsidDel="00517CA3" w:rsidRDefault="00565B48" w:rsidP="00E3194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r w:rsidR="00ED366A"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Clinical training</w:t>
            </w:r>
          </w:p>
        </w:tc>
        <w:tc>
          <w:tcPr>
            <w:tcW w:w="2160" w:type="dxa"/>
          </w:tcPr>
          <w:p w14:paraId="536835C7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60" w:type="dxa"/>
          </w:tcPr>
          <w:p w14:paraId="5FE404BC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D366A" w:rsidRPr="00565B48" w14:paraId="6A73C902" w14:textId="77777777" w:rsidTr="00565B48">
        <w:tc>
          <w:tcPr>
            <w:tcW w:w="2430" w:type="dxa"/>
          </w:tcPr>
          <w:p w14:paraId="2CDE2221" w14:textId="5AEB762A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r w:rsid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r w:rsidR="00B458ED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60D01D22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2160" w:type="dxa"/>
          </w:tcPr>
          <w:p w14:paraId="2AFA96B1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0.69</w:t>
            </w:r>
          </w:p>
        </w:tc>
      </w:tr>
      <w:tr w:rsidR="00ED366A" w:rsidRPr="00565B48" w14:paraId="10A2C7FB" w14:textId="77777777" w:rsidTr="00565B48">
        <w:tc>
          <w:tcPr>
            <w:tcW w:w="2430" w:type="dxa"/>
          </w:tcPr>
          <w:p w14:paraId="76F34138" w14:textId="0B3BAADC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r w:rsid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r w:rsidR="00B458ED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160" w:type="dxa"/>
          </w:tcPr>
          <w:p w14:paraId="6D19E5F8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2160" w:type="dxa"/>
          </w:tcPr>
          <w:p w14:paraId="15985933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0.72</w:t>
            </w:r>
          </w:p>
        </w:tc>
      </w:tr>
      <w:tr w:rsidR="00ED366A" w:rsidRPr="00565B48" w14:paraId="338DD05B" w14:textId="77777777" w:rsidTr="00565B48">
        <w:tc>
          <w:tcPr>
            <w:tcW w:w="2430" w:type="dxa"/>
          </w:tcPr>
          <w:p w14:paraId="4FDEA27A" w14:textId="5D4858E6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r w:rsid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r w:rsidR="00B458ED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160" w:type="dxa"/>
          </w:tcPr>
          <w:p w14:paraId="2B0C084D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2160" w:type="dxa"/>
          </w:tcPr>
          <w:p w14:paraId="07A72D9F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0.74</w:t>
            </w:r>
          </w:p>
        </w:tc>
      </w:tr>
      <w:tr w:rsidR="00ED366A" w:rsidRPr="00565B48" w14:paraId="2D4E9146" w14:textId="77777777" w:rsidTr="00565B48">
        <w:trPr>
          <w:trHeight w:val="252"/>
        </w:trPr>
        <w:tc>
          <w:tcPr>
            <w:tcW w:w="2430" w:type="dxa"/>
          </w:tcPr>
          <w:p w14:paraId="627EF13F" w14:textId="503717F1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r w:rsid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r w:rsidR="00B458ED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160" w:type="dxa"/>
          </w:tcPr>
          <w:p w14:paraId="3AF9F4F3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2160" w:type="dxa"/>
          </w:tcPr>
          <w:p w14:paraId="2236D9CF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0.76</w:t>
            </w:r>
          </w:p>
        </w:tc>
      </w:tr>
      <w:tr w:rsidR="00ED366A" w:rsidRPr="00565B48" w14:paraId="3ABEF5A6" w14:textId="77777777" w:rsidTr="00565B48">
        <w:trPr>
          <w:trHeight w:val="252"/>
        </w:trPr>
        <w:tc>
          <w:tcPr>
            <w:tcW w:w="2430" w:type="dxa"/>
          </w:tcPr>
          <w:p w14:paraId="3A27F150" w14:textId="77777777" w:rsidR="00ED366A" w:rsidRPr="00E3194B" w:rsidRDefault="00ED366A" w:rsidP="00E3194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194B">
              <w:rPr>
                <w:rFonts w:ascii="Arial" w:hAnsi="Arial" w:cs="Arial"/>
                <w:color w:val="000000" w:themeColor="text1"/>
                <w:sz w:val="22"/>
                <w:szCs w:val="22"/>
              </w:rPr>
              <w:t>Ophthalmologists</w:t>
            </w:r>
          </w:p>
        </w:tc>
        <w:tc>
          <w:tcPr>
            <w:tcW w:w="2160" w:type="dxa"/>
          </w:tcPr>
          <w:p w14:paraId="29615D76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60" w:type="dxa"/>
          </w:tcPr>
          <w:p w14:paraId="174B31B7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D366A" w:rsidRPr="00565B48" w14:paraId="798BEC85" w14:textId="77777777" w:rsidTr="00565B48">
        <w:trPr>
          <w:trHeight w:val="252"/>
        </w:trPr>
        <w:tc>
          <w:tcPr>
            <w:tcW w:w="2430" w:type="dxa"/>
          </w:tcPr>
          <w:p w14:paraId="4AE2B5AC" w14:textId="18281C20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r w:rsidR="00B458E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1</w:t>
            </w:r>
          </w:p>
        </w:tc>
        <w:tc>
          <w:tcPr>
            <w:tcW w:w="2160" w:type="dxa"/>
          </w:tcPr>
          <w:p w14:paraId="7660758D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2160" w:type="dxa"/>
          </w:tcPr>
          <w:p w14:paraId="6D8A9BE7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0.82</w:t>
            </w:r>
          </w:p>
        </w:tc>
      </w:tr>
      <w:tr w:rsidR="00ED366A" w:rsidRPr="00565B48" w14:paraId="7FE45D25" w14:textId="77777777" w:rsidTr="00565B48">
        <w:trPr>
          <w:trHeight w:val="252"/>
        </w:trPr>
        <w:tc>
          <w:tcPr>
            <w:tcW w:w="2430" w:type="dxa"/>
          </w:tcPr>
          <w:p w14:paraId="07FD910C" w14:textId="6D39383C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r w:rsidR="00B458E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2</w:t>
            </w:r>
          </w:p>
        </w:tc>
        <w:tc>
          <w:tcPr>
            <w:tcW w:w="2160" w:type="dxa"/>
          </w:tcPr>
          <w:p w14:paraId="25B22E09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2160" w:type="dxa"/>
          </w:tcPr>
          <w:p w14:paraId="3F9CDD58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0.76</w:t>
            </w:r>
          </w:p>
        </w:tc>
      </w:tr>
      <w:tr w:rsidR="00ED366A" w:rsidRPr="00565B48" w14:paraId="23242B7D" w14:textId="77777777" w:rsidTr="00565B48">
        <w:trPr>
          <w:trHeight w:val="252"/>
        </w:trPr>
        <w:tc>
          <w:tcPr>
            <w:tcW w:w="2430" w:type="dxa"/>
          </w:tcPr>
          <w:p w14:paraId="76D64F05" w14:textId="6FDA49A6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r w:rsidR="00B458E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3</w:t>
            </w:r>
          </w:p>
        </w:tc>
        <w:tc>
          <w:tcPr>
            <w:tcW w:w="2160" w:type="dxa"/>
          </w:tcPr>
          <w:p w14:paraId="16A27951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2160" w:type="dxa"/>
          </w:tcPr>
          <w:p w14:paraId="7214CDB2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---</w:t>
            </w:r>
          </w:p>
        </w:tc>
      </w:tr>
      <w:tr w:rsidR="00ED366A" w:rsidRPr="00565B48" w14:paraId="4E8B4406" w14:textId="77777777" w:rsidTr="00565B48">
        <w:trPr>
          <w:trHeight w:val="252"/>
        </w:trPr>
        <w:tc>
          <w:tcPr>
            <w:tcW w:w="2430" w:type="dxa"/>
          </w:tcPr>
          <w:p w14:paraId="3DA51DC5" w14:textId="60875EA9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r w:rsidR="00B458E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4</w:t>
            </w:r>
          </w:p>
        </w:tc>
        <w:tc>
          <w:tcPr>
            <w:tcW w:w="2160" w:type="dxa"/>
          </w:tcPr>
          <w:p w14:paraId="0273F3B9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2160" w:type="dxa"/>
          </w:tcPr>
          <w:p w14:paraId="3559BBED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---</w:t>
            </w:r>
          </w:p>
        </w:tc>
      </w:tr>
      <w:tr w:rsidR="00ED366A" w:rsidRPr="00565B48" w14:paraId="41C2BFF9" w14:textId="77777777" w:rsidTr="00565B48">
        <w:trPr>
          <w:trHeight w:val="252"/>
        </w:trPr>
        <w:tc>
          <w:tcPr>
            <w:tcW w:w="2430" w:type="dxa"/>
            <w:tcBorders>
              <w:bottom w:val="single" w:sz="12" w:space="0" w:color="auto"/>
            </w:tcBorders>
          </w:tcPr>
          <w:p w14:paraId="4FBD6B40" w14:textId="396DA06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</w:t>
            </w:r>
            <w:r w:rsidR="00B458E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5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30C8649F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12C8F098" w14:textId="77777777" w:rsidR="00ED366A" w:rsidRPr="00565B48" w:rsidRDefault="00ED366A" w:rsidP="00E31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5B48">
              <w:rPr>
                <w:rFonts w:ascii="Arial" w:hAnsi="Arial" w:cs="Arial"/>
                <w:color w:val="000000" w:themeColor="text1"/>
                <w:sz w:val="22"/>
                <w:szCs w:val="22"/>
              </w:rPr>
              <w:t>---</w:t>
            </w:r>
          </w:p>
        </w:tc>
      </w:tr>
      <w:tr w:rsidR="00565B48" w:rsidRPr="00565B48" w14:paraId="5A9D7594" w14:textId="77777777" w:rsidTr="00F17F94">
        <w:trPr>
          <w:trHeight w:val="70"/>
        </w:trPr>
        <w:tc>
          <w:tcPr>
            <w:tcW w:w="6750" w:type="dxa"/>
            <w:gridSpan w:val="3"/>
            <w:tcBorders>
              <w:top w:val="single" w:sz="12" w:space="0" w:color="auto"/>
              <w:bottom w:val="nil"/>
            </w:tcBorders>
          </w:tcPr>
          <w:p w14:paraId="674B9B9B" w14:textId="77777777" w:rsidR="00565B48" w:rsidRPr="00565B48" w:rsidRDefault="00565B48" w:rsidP="00E3194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5B48">
              <w:rPr>
                <w:rFonts w:ascii="Arial" w:eastAsia="Times New Roman" w:hAnsi="Arial" w:cs="Arial"/>
                <w:i/>
                <w:color w:val="1C1C1C"/>
                <w:sz w:val="20"/>
                <w:szCs w:val="20"/>
                <w:shd w:val="clear" w:color="auto" w:fill="FFFFFF"/>
              </w:rPr>
              <w:t>P</w:t>
            </w:r>
            <w:r w:rsidRPr="00565B48">
              <w:rPr>
                <w:rFonts w:ascii="Arial" w:eastAsia="Times New Roman" w:hAnsi="Arial" w:cs="Arial"/>
                <w:color w:val="1C1C1C"/>
                <w:sz w:val="20"/>
                <w:szCs w:val="20"/>
                <w:shd w:val="clear" w:color="auto" w:fill="FFFFFF"/>
              </w:rPr>
              <w:t>=0.06, Kruskal-Wallis test comparing four groups: visual inspection by non-ophthalmologists (N=8), software-assistance by non-ophthalmologists (N=8), visual inspection by ophthalmologists (N=5), software-assistance by ophthalmologists (N=2).</w:t>
            </w:r>
          </w:p>
        </w:tc>
      </w:tr>
    </w:tbl>
    <w:p w14:paraId="65B49AA9" w14:textId="77777777" w:rsidR="00C746C2" w:rsidRPr="00565B48" w:rsidRDefault="002024C9" w:rsidP="00565B48">
      <w:pPr>
        <w:rPr>
          <w:rFonts w:ascii="Arial" w:hAnsi="Arial" w:cs="Arial"/>
        </w:rPr>
      </w:pPr>
    </w:p>
    <w:sectPr w:rsidR="00C746C2" w:rsidRPr="00565B48" w:rsidSect="005F2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66A"/>
    <w:rsid w:val="00043E75"/>
    <w:rsid w:val="0006455D"/>
    <w:rsid w:val="000E0CAF"/>
    <w:rsid w:val="001315AB"/>
    <w:rsid w:val="00194331"/>
    <w:rsid w:val="001C504B"/>
    <w:rsid w:val="001D7F00"/>
    <w:rsid w:val="002024C9"/>
    <w:rsid w:val="002245C1"/>
    <w:rsid w:val="00225EDA"/>
    <w:rsid w:val="00260CCB"/>
    <w:rsid w:val="00291B46"/>
    <w:rsid w:val="002A48FF"/>
    <w:rsid w:val="002A6C59"/>
    <w:rsid w:val="00306F32"/>
    <w:rsid w:val="00307CDA"/>
    <w:rsid w:val="00341879"/>
    <w:rsid w:val="003442C8"/>
    <w:rsid w:val="00380746"/>
    <w:rsid w:val="003B2D4E"/>
    <w:rsid w:val="003C1313"/>
    <w:rsid w:val="00454571"/>
    <w:rsid w:val="004646E1"/>
    <w:rsid w:val="004A2352"/>
    <w:rsid w:val="004A7339"/>
    <w:rsid w:val="004B1AA6"/>
    <w:rsid w:val="004B359E"/>
    <w:rsid w:val="0054208D"/>
    <w:rsid w:val="005431CA"/>
    <w:rsid w:val="0056351C"/>
    <w:rsid w:val="00565B48"/>
    <w:rsid w:val="00576AB1"/>
    <w:rsid w:val="00594844"/>
    <w:rsid w:val="005D6C57"/>
    <w:rsid w:val="005F274F"/>
    <w:rsid w:val="006031CB"/>
    <w:rsid w:val="00615A77"/>
    <w:rsid w:val="006207FF"/>
    <w:rsid w:val="00633B05"/>
    <w:rsid w:val="00656357"/>
    <w:rsid w:val="00664524"/>
    <w:rsid w:val="00684DC3"/>
    <w:rsid w:val="00692520"/>
    <w:rsid w:val="006B0615"/>
    <w:rsid w:val="006D756B"/>
    <w:rsid w:val="006E1644"/>
    <w:rsid w:val="007763BB"/>
    <w:rsid w:val="00794298"/>
    <w:rsid w:val="007C1578"/>
    <w:rsid w:val="007C3A95"/>
    <w:rsid w:val="007C7FC0"/>
    <w:rsid w:val="007F55E0"/>
    <w:rsid w:val="0080101F"/>
    <w:rsid w:val="00803F7F"/>
    <w:rsid w:val="00841B59"/>
    <w:rsid w:val="008538DF"/>
    <w:rsid w:val="008603A4"/>
    <w:rsid w:val="0088547F"/>
    <w:rsid w:val="008B6582"/>
    <w:rsid w:val="008C625D"/>
    <w:rsid w:val="00911BCD"/>
    <w:rsid w:val="009157E7"/>
    <w:rsid w:val="00915E10"/>
    <w:rsid w:val="00926D75"/>
    <w:rsid w:val="00935517"/>
    <w:rsid w:val="00936E9F"/>
    <w:rsid w:val="0095619D"/>
    <w:rsid w:val="00957587"/>
    <w:rsid w:val="009A22E8"/>
    <w:rsid w:val="009B0539"/>
    <w:rsid w:val="009B5650"/>
    <w:rsid w:val="009C5BB7"/>
    <w:rsid w:val="009C604E"/>
    <w:rsid w:val="009D7C32"/>
    <w:rsid w:val="00A06DF8"/>
    <w:rsid w:val="00A10333"/>
    <w:rsid w:val="00A31840"/>
    <w:rsid w:val="00A431C9"/>
    <w:rsid w:val="00A77036"/>
    <w:rsid w:val="00A776B9"/>
    <w:rsid w:val="00A812AB"/>
    <w:rsid w:val="00A85F25"/>
    <w:rsid w:val="00AA76BD"/>
    <w:rsid w:val="00AD5458"/>
    <w:rsid w:val="00AD7292"/>
    <w:rsid w:val="00B07478"/>
    <w:rsid w:val="00B41989"/>
    <w:rsid w:val="00B458ED"/>
    <w:rsid w:val="00B55071"/>
    <w:rsid w:val="00B571BA"/>
    <w:rsid w:val="00B9435F"/>
    <w:rsid w:val="00B96EB5"/>
    <w:rsid w:val="00BE46D4"/>
    <w:rsid w:val="00BF3120"/>
    <w:rsid w:val="00BF5949"/>
    <w:rsid w:val="00C01E08"/>
    <w:rsid w:val="00C24847"/>
    <w:rsid w:val="00C27CF8"/>
    <w:rsid w:val="00C30490"/>
    <w:rsid w:val="00C35642"/>
    <w:rsid w:val="00C42E9E"/>
    <w:rsid w:val="00CC01BD"/>
    <w:rsid w:val="00CD3112"/>
    <w:rsid w:val="00CD609D"/>
    <w:rsid w:val="00CF3102"/>
    <w:rsid w:val="00CF3194"/>
    <w:rsid w:val="00D00F1E"/>
    <w:rsid w:val="00D50153"/>
    <w:rsid w:val="00D53DBE"/>
    <w:rsid w:val="00D70C59"/>
    <w:rsid w:val="00D77C41"/>
    <w:rsid w:val="00DC161F"/>
    <w:rsid w:val="00DF57B9"/>
    <w:rsid w:val="00E03641"/>
    <w:rsid w:val="00E13965"/>
    <w:rsid w:val="00E3194B"/>
    <w:rsid w:val="00E340EC"/>
    <w:rsid w:val="00E567E1"/>
    <w:rsid w:val="00E76828"/>
    <w:rsid w:val="00E9470E"/>
    <w:rsid w:val="00ED366A"/>
    <w:rsid w:val="00EE2D7C"/>
    <w:rsid w:val="00EF57E0"/>
    <w:rsid w:val="00F132F2"/>
    <w:rsid w:val="00F17F94"/>
    <w:rsid w:val="00F51A50"/>
    <w:rsid w:val="00F85944"/>
    <w:rsid w:val="00FA23EB"/>
    <w:rsid w:val="00FC6516"/>
    <w:rsid w:val="00FD2A6D"/>
    <w:rsid w:val="00FE4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CED39"/>
  <w15:chartTrackingRefBased/>
  <w15:docId w15:val="{F3465C05-01D7-7249-B1D6-FE204A942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366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6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36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66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an, Jeremy</dc:creator>
  <cp:keywords/>
  <dc:description/>
  <cp:lastModifiedBy>Jeremy Keenan</cp:lastModifiedBy>
  <cp:revision>4</cp:revision>
  <dcterms:created xsi:type="dcterms:W3CDTF">2019-07-14T00:05:00Z</dcterms:created>
  <dcterms:modified xsi:type="dcterms:W3CDTF">2019-07-14T02:23:00Z</dcterms:modified>
</cp:coreProperties>
</file>